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73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40"/>
        <w:gridCol w:w="5670"/>
        <w:gridCol w:w="1463"/>
      </w:tblGrid>
      <w:tr w:rsidR="00CD4C71" w:rsidRPr="002543CF" w14:paraId="251EA654" w14:textId="77777777" w:rsidTr="00CD4C71">
        <w:trPr>
          <w:trHeight w:val="346"/>
        </w:trPr>
        <w:tc>
          <w:tcPr>
            <w:tcW w:w="81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247320" w14:textId="325506DB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Table </w:t>
            </w:r>
            <w:r w:rsid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bookmarkStart w:id="0" w:name="_GoBack"/>
            <w:bookmarkEnd w:id="0"/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 | </w:t>
            </w:r>
            <w:r w:rsidR="00240A2B"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imers used for constructio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6C9F6" w14:textId="77777777" w:rsidR="00CD4C71" w:rsidRPr="002543CF" w:rsidRDefault="00CD4C71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CD4C71" w:rsidRPr="002543CF" w14:paraId="14409DA8" w14:textId="77777777" w:rsidTr="00240A2B">
        <w:trPr>
          <w:trHeight w:val="346"/>
        </w:trPr>
        <w:tc>
          <w:tcPr>
            <w:tcW w:w="2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DFB4B1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rimerID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23C26A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quence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E64DB9" w14:textId="494E7334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240A2B"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and</w:t>
            </w:r>
          </w:p>
        </w:tc>
      </w:tr>
      <w:tr w:rsidR="00CD4C71" w:rsidRPr="002543CF" w14:paraId="651DCC9D" w14:textId="77777777" w:rsidTr="00240A2B">
        <w:trPr>
          <w:trHeight w:val="305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CFBCB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GFP-LHR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45257" w14:textId="4B8AB38F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TAGTCTAGGGCGCGCCCATATACTTAATATAACCAAAGAAATAACAG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7CB45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385F4462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33F85DE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GFP-sgRNA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FF5F86" w14:textId="4F815534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TCGCCCTCATTTCGATAGCTAATTTTTTACTTAA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E009BA1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7BA871EB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9CF35B9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GFP-sgRNA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D4CD70B" w14:textId="53E5D8C5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TCGAAATGAGGGCGAGGATGACTGGAGAATGTTTAATTTCA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7E29CDB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2A178399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82747F3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GFP-LHR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5FFE741" w14:textId="324E6BF9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TCAACCGCTGCGGCAGCATTACTCATAGTTCCTTTTTTTGTT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5578860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29939001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3204B50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GFP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F627E2" w14:textId="24EB3F24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TGCCGCAGCGGTTGACGCAGCAGCAGCTCTCGAGGAAGTACATACTAACCAAGATC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664F18D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361E00E0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D0851C7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GFP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33609D8" w14:textId="4EF4804C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GGCCGCTTATTTGTATAG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B249968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62A7FD0E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8145FE7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GFP-RHR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0AFE22F" w14:textId="0B47C3E7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TACAAATAAGCGGCCGCTAATAATAAAATATATATACAAAGGTGAAATTATATCA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684E090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64288208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1A3FA7E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GFP-RHR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CDB001" w14:textId="558D31C2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TTTACAAAATGCTTAAGTTGCTGGTGCAGTTAATATT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E5F658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03A8268D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11154B0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sgRNA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EA8702" w14:textId="2B6C9E34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TTAAGTATATAATATTGAAATGAGAGCAAGAATGA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04A0B82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3E8342FA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4DBA069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sgRNA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A5D2A4" w14:textId="27C9F4D7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TTTCTAGCTCTAAAACGTCATTCTTGCTCTCATTT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C8ED4B6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1964D7B0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CAD4A36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K3124R-1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04C7D8" w14:textId="091F17E4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GGCCCTAGTCTAGGGCGCGCCGACAAATACGTTAACAAATATGC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5737538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415366BB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CB33575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K3124R-2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169E07" w14:textId="36CC0332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TGGCTTTGATAGCTAGACTCCTAGCTTCATCCCATCCA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8B921D4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2EB730E0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798EDEC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K3124R-2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0EC5659" w14:textId="53FC8824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GAGTCTAGCTATCAAAGCCAGGTTTGCTTTTGAAAATAAGA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5B93F1F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0759D0D2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4DAD195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K3124R-1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9A71144" w14:textId="02AA34E8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ATTTTTTTTACAAAATGCTTAAGGGTTGTGTATCATCAATATGG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94E2E7A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2EB3D503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BACBB3E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K3124R-sgRNA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C9800C8" w14:textId="10F6CBBA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AGTATATAATATTAGAGTCTCGCTATAAAAGCTGTTTTAGAGCTAGA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E62C887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28EBA63A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43FF9235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K3124R-sgRNA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E98C4FC" w14:textId="793F8828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TCTAGCTCTAAAACAGCTTTTATAGCGAGACTCTAATATTATATACTT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5C9C733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6CEDF661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7354C979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sideway-LHR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C20EF6" w14:textId="5599E5A1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TAGTCTAGGGCGCGCCCATATACTTAATATAACCAAAGAAATAACA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DC4AB57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4BFF30E3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011D5E9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sideway-m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7480A0F" w14:textId="27B47736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TCGCCCTCATTTCGATAGCTAATTTTTTACTTAA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1B6C70E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486DD5FB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8035546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sideway-m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2EB2BFB" w14:textId="6ACFB80F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TCGAAATGAGGGCGAGGATGACTGGAGAATGTTTAATTTCA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30315F3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41117DA7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38B6DBB2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sideway-LHR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A170983" w14:textId="2EF141C5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TCAACCGCTGCGGCAGCATTACTCATAGTTCCTTTTTTTGTT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0D4DC3A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4499D921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70E4EAD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sideway-Ty1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AED28F9" w14:textId="3871B112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TGCCGCAGCGGTTGACGCAGCAGCAGCTCTCGA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749C866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3504EEEA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5D2BAC4A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sideway-FKBP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F7D82E6" w14:textId="0C1E8B12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ACGCAGCAGCAGCTCTCGAGTCAGGATTGAGATCAAGATCT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D13A099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3CC5D2C5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194E5EFA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sideway-FKBP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E9E59BC" w14:textId="018877EB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TATTTTATTATTAGCGGCCGCCTATTCCAGTTTCAAAAGTTCGAC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BE574FC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76393320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C33A6A3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sideway-RHR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48C713D" w14:textId="54CD8D74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CGGCCGCTAATAATAAAA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AE10994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2ABD0091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0B6B53F4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AP2-R-sideway-RHR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807EE6" w14:textId="7CBFC397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TTTACAAAATGCTTAAGTTGCTGGTGCAGTTAATATTG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910D6D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  <w:tr w:rsidR="00CD4C71" w:rsidRPr="002543CF" w14:paraId="25AE5728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right w:val="nil"/>
            </w:tcBorders>
          </w:tcPr>
          <w:p w14:paraId="2FCB78CB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sgRNA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2BE5CD7A" w14:textId="45399481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TTAAGTATATAATATTGAAATGAGAGCAAGAATGAC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2A0890F9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orward</w:t>
            </w:r>
          </w:p>
        </w:tc>
      </w:tr>
      <w:tr w:rsidR="00CD4C71" w:rsidRPr="002543CF" w14:paraId="01D02AC4" w14:textId="77777777" w:rsidTr="00240A2B">
        <w:trPr>
          <w:trHeight w:val="305"/>
        </w:trPr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5263F0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2-R-ty1-sgRNA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D0AFD2" w14:textId="050BD63B" w:rsidR="00CD4C71" w:rsidRPr="002543CF" w:rsidRDefault="00240A2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ATTTCTAGCTCTAAAACGTCATTCTTGCTCTCATTTC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60FFD" w14:textId="77777777" w:rsidR="00CD4C71" w:rsidRPr="002543CF" w:rsidRDefault="00CD4C71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2543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verse</w:t>
            </w:r>
          </w:p>
        </w:tc>
      </w:tr>
    </w:tbl>
    <w:p w14:paraId="495704B8" w14:textId="77777777" w:rsidR="0095649D" w:rsidRPr="002543CF" w:rsidRDefault="0095649D">
      <w:pPr>
        <w:rPr>
          <w:rFonts w:ascii="Times New Roman" w:hAnsi="Times New Roman" w:cs="Times New Roman"/>
          <w:sz w:val="22"/>
          <w:szCs w:val="22"/>
        </w:rPr>
      </w:pPr>
    </w:p>
    <w:sectPr w:rsidR="0095649D" w:rsidRPr="00254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C71"/>
    <w:rsid w:val="001C2C55"/>
    <w:rsid w:val="00240A2B"/>
    <w:rsid w:val="00252E82"/>
    <w:rsid w:val="002543CF"/>
    <w:rsid w:val="002A3EB4"/>
    <w:rsid w:val="00311291"/>
    <w:rsid w:val="004B6D41"/>
    <w:rsid w:val="006527A3"/>
    <w:rsid w:val="006757AA"/>
    <w:rsid w:val="0068460E"/>
    <w:rsid w:val="006870A4"/>
    <w:rsid w:val="007A627A"/>
    <w:rsid w:val="007D4233"/>
    <w:rsid w:val="008B2B2B"/>
    <w:rsid w:val="0093391A"/>
    <w:rsid w:val="00951E48"/>
    <w:rsid w:val="0095649D"/>
    <w:rsid w:val="00971477"/>
    <w:rsid w:val="00974577"/>
    <w:rsid w:val="009877B4"/>
    <w:rsid w:val="009C02C6"/>
    <w:rsid w:val="009D0A69"/>
    <w:rsid w:val="009D155A"/>
    <w:rsid w:val="00AE2212"/>
    <w:rsid w:val="00B142AF"/>
    <w:rsid w:val="00B451CA"/>
    <w:rsid w:val="00BC717C"/>
    <w:rsid w:val="00BE2DF7"/>
    <w:rsid w:val="00BE7EE5"/>
    <w:rsid w:val="00CD4C71"/>
    <w:rsid w:val="00CF6377"/>
    <w:rsid w:val="00D3634E"/>
    <w:rsid w:val="00D44213"/>
    <w:rsid w:val="00D9555D"/>
    <w:rsid w:val="00E12AEE"/>
    <w:rsid w:val="00EA51E5"/>
    <w:rsid w:val="00EB5935"/>
    <w:rsid w:val="00F6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18B60"/>
  <w15:chartTrackingRefBased/>
  <w15:docId w15:val="{5DC783AA-5D03-7D43-A51B-353BB4643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019</dc:creator>
  <cp:keywords/>
  <dc:description/>
  <cp:lastModifiedBy>Administrator</cp:lastModifiedBy>
  <cp:revision>4</cp:revision>
  <dcterms:created xsi:type="dcterms:W3CDTF">2024-10-11T03:00:00Z</dcterms:created>
  <dcterms:modified xsi:type="dcterms:W3CDTF">2024-11-01T04:53:00Z</dcterms:modified>
</cp:coreProperties>
</file>